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137EA" w:rsidRDefault="006137EA"/>
    <w:tbl>
      <w:tblPr>
        <w:tblStyle w:val="a3"/>
        <w:tblW w:w="13948" w:type="dxa"/>
        <w:jc w:val="center"/>
        <w:tblLook w:val="04A0" w:firstRow="1" w:lastRow="0" w:firstColumn="1" w:lastColumn="0" w:noHBand="0" w:noVBand="1"/>
      </w:tblPr>
      <w:tblGrid>
        <w:gridCol w:w="1642"/>
        <w:gridCol w:w="1425"/>
        <w:gridCol w:w="1815"/>
        <w:gridCol w:w="1815"/>
        <w:gridCol w:w="1816"/>
        <w:gridCol w:w="1815"/>
        <w:gridCol w:w="1810"/>
        <w:gridCol w:w="1810"/>
      </w:tblGrid>
      <w:tr w:rsidR="007D14F7" w:rsidRPr="00F46933" w:rsidTr="007D14F7">
        <w:trPr>
          <w:trHeight w:hRule="exact" w:val="699"/>
          <w:jc w:val="center"/>
        </w:trPr>
        <w:tc>
          <w:tcPr>
            <w:tcW w:w="1642" w:type="dxa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1425" w:type="dxa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B3628C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28C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  <w:r w:rsidRPr="00B36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LL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B3628C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2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 CI</w:t>
            </w:r>
            <w:r w:rsidRPr="00B36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UL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96741E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sz w:val="18"/>
                <w:szCs w:val="18"/>
              </w:rPr>
              <w:t xml:space="preserve">β </w:t>
            </w:r>
          </w:p>
        </w:tc>
        <w:tc>
          <w:tcPr>
            <w:tcW w:w="1810" w:type="dxa"/>
          </w:tcPr>
          <w:p w:rsidR="007D14F7" w:rsidRPr="007D14F7" w:rsidRDefault="007D14F7" w:rsidP="00653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4F7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ame of data extractors</w:t>
            </w:r>
          </w:p>
        </w:tc>
        <w:tc>
          <w:tcPr>
            <w:tcW w:w="1810" w:type="dxa"/>
          </w:tcPr>
          <w:p w:rsidR="007D14F7" w:rsidRPr="0096741E" w:rsidRDefault="007D14F7" w:rsidP="00653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14F7">
              <w:rPr>
                <w:rFonts w:ascii="Times New Roman" w:hAnsi="Times New Roman" w:cs="Times New Roman"/>
                <w:sz w:val="18"/>
                <w:szCs w:val="18"/>
              </w:rPr>
              <w:t>date of data extraction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96741E" w:rsidRDefault="007D14F7" w:rsidP="00024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96741E" w:rsidRDefault="007D14F7" w:rsidP="00F469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sz w:val="18"/>
                <w:szCs w:val="18"/>
              </w:rPr>
              <w:t>Chen HL 202</w:t>
            </w:r>
            <w:r w:rsidRPr="0096741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EC2FFA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10" w:type="dxa"/>
          </w:tcPr>
          <w:p w:rsidR="007D14F7" w:rsidRP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 a</w:t>
            </w:r>
          </w:p>
        </w:tc>
        <w:tc>
          <w:tcPr>
            <w:tcW w:w="1810" w:type="dxa"/>
          </w:tcPr>
          <w:p w:rsidR="007D14F7" w:rsidRPr="006975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96741E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96741E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810" w:type="dxa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F46933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E43A9C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3A9C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D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1810" w:type="dxa"/>
          </w:tcPr>
          <w:p w:rsidR="007D14F7" w:rsidRPr="0096741E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96741E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L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9674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EC2FF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592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g-Ae C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–</w:t>
            </w: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810" w:type="dxa"/>
          </w:tcPr>
          <w:p w:rsidR="007D14F7" w:rsidRPr="0096741E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96741E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Shen CY 20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74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810" w:type="dxa"/>
          </w:tcPr>
          <w:p w:rsidR="007D14F7" w:rsidRPr="0096741E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96741E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1B7D72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sz w:val="18"/>
                <w:szCs w:val="18"/>
              </w:rPr>
              <w:t xml:space="preserve">Total amount of </w:t>
            </w:r>
            <w:r w:rsidRPr="001B7D72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1B7D72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1B7D72">
              <w:rPr>
                <w:rFonts w:ascii="Times New Roman" w:hAnsi="Times New Roman" w:cs="Times New Roman"/>
                <w:sz w:val="18"/>
                <w:szCs w:val="18"/>
              </w:rPr>
              <w:t xml:space="preserve"> injected into the abdominal cavity during the opera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Zhao Z 201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810" w:type="dxa"/>
          </w:tcPr>
          <w:p w:rsidR="007D14F7" w:rsidRPr="001B7D7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1B7D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GL 202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0" w:type="dxa"/>
          </w:tcPr>
          <w:p w:rsidR="007D14F7" w:rsidRPr="001B7D7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1B7D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D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810" w:type="dxa"/>
          </w:tcPr>
          <w:p w:rsidR="007D14F7" w:rsidRPr="001B7D7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1B7D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u L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EC2FFA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810" w:type="dxa"/>
          </w:tcPr>
          <w:p w:rsidR="007D14F7" w:rsidRPr="001B7D7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1B7D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1B7D72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7D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1B7D72">
              <w:rPr>
                <w:rFonts w:ascii="Times New Roman" w:eastAsia="宋体" w:hAnsi="Times New Roman" w:cs="Times New Roman"/>
                <w:sz w:val="18"/>
                <w:szCs w:val="18"/>
              </w:rPr>
              <w:t>peration tim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GL 202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1810" w:type="dxa"/>
          </w:tcPr>
          <w:p w:rsidR="007D14F7" w:rsidRPr="001B7D7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1B7D7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D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7D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Y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L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EC2FFA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6241F6" w:rsidRDefault="007D14F7" w:rsidP="00F4693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Shen CY 20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0241AD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sz w:val="18"/>
                <w:szCs w:val="18"/>
              </w:rPr>
              <w:t>Duration of anesthesia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Zhao Z 201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 F 201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 Y 201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GL 202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5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D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810" w:type="dxa"/>
          </w:tcPr>
          <w:p w:rsidR="007D14F7" w:rsidRPr="000241AD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0241AD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u L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2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24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441DD0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6D2DA0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sz w:val="18"/>
                <w:szCs w:val="18"/>
              </w:rPr>
              <w:t>Intraoperative intravenous fluid intak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Zhao Z 201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 F 201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GL 202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D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Y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6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g-Ae C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u L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441DD0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2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810" w:type="dxa"/>
          </w:tcPr>
          <w:p w:rsidR="007D14F7" w:rsidRPr="006D2DA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6D2DA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D27E70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sz w:val="18"/>
                <w:szCs w:val="18"/>
              </w:rPr>
              <w:t xml:space="preserve">Intraoperative </w:t>
            </w:r>
            <w:r w:rsidRPr="00D27E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rrigation volum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hen HY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810" w:type="dxa"/>
          </w:tcPr>
          <w:p w:rsidR="007D14F7" w:rsidRPr="00D27E7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D27E7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L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441DD0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D27E70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sz w:val="18"/>
                <w:szCs w:val="18"/>
              </w:rPr>
              <w:t>Intraoperative blood loss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GL 202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9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1810" w:type="dxa"/>
          </w:tcPr>
          <w:p w:rsidR="007D14F7" w:rsidRPr="00D27E7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D27E7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u L 20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441DD0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g M 202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7E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810" w:type="dxa"/>
          </w:tcPr>
          <w:p w:rsidR="007D14F7" w:rsidRPr="00D27E70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D27E70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 w:val="restart"/>
            <w:vAlign w:val="center"/>
          </w:tcPr>
          <w:p w:rsidR="007D14F7" w:rsidRPr="00E77142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sz w:val="18"/>
                <w:szCs w:val="18"/>
              </w:rPr>
              <w:t>Preoperative baseline core body temperatur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 Y 201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6</w:t>
            </w:r>
          </w:p>
        </w:tc>
        <w:tc>
          <w:tcPr>
            <w:tcW w:w="1810" w:type="dxa"/>
          </w:tcPr>
          <w:p w:rsidR="007D14F7" w:rsidRPr="00E7714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E7714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HL 2021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441DD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89</w:t>
            </w:r>
          </w:p>
        </w:tc>
        <w:tc>
          <w:tcPr>
            <w:tcW w:w="1810" w:type="dxa"/>
          </w:tcPr>
          <w:p w:rsidR="007D14F7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555DA">
        <w:trPr>
          <w:trHeight w:hRule="exact" w:val="548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g-Ae C 2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441DD0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7D14F7"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1810" w:type="dxa"/>
          </w:tcPr>
          <w:p w:rsidR="007D14F7" w:rsidRPr="00E7714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E7714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  <w:tr w:rsidR="007D14F7" w:rsidRPr="00F46933" w:rsidTr="007D14F7">
        <w:trPr>
          <w:trHeight w:hRule="exact" w:val="454"/>
          <w:jc w:val="center"/>
        </w:trPr>
        <w:tc>
          <w:tcPr>
            <w:tcW w:w="1642" w:type="dxa"/>
            <w:vMerge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:rsidR="007D14F7" w:rsidRPr="00F46933" w:rsidRDefault="007D14F7" w:rsidP="00F4693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1F6">
              <w:rPr>
                <w:rFonts w:ascii="Times New Roman" w:hAnsi="Times New Roman" w:cs="Times New Roman"/>
                <w:sz w:val="18"/>
                <w:szCs w:val="18"/>
              </w:rPr>
              <w:t>Shen CY 202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1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7D14F7" w:rsidRPr="00F46933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1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810" w:type="dxa"/>
          </w:tcPr>
          <w:p w:rsidR="007D14F7" w:rsidRPr="00E77142" w:rsidRDefault="007D14F7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14F7">
              <w:rPr>
                <w:rFonts w:ascii="Times New Roman" w:eastAsia="宋体" w:hAnsi="Times New Roman" w:cs="Times New Roman"/>
                <w:sz w:val="18"/>
                <w:szCs w:val="18"/>
              </w:rPr>
              <w:t>Review Manager 5.4</w:t>
            </w:r>
          </w:p>
        </w:tc>
        <w:tc>
          <w:tcPr>
            <w:tcW w:w="1810" w:type="dxa"/>
          </w:tcPr>
          <w:p w:rsidR="007D14F7" w:rsidRPr="00E77142" w:rsidRDefault="00697572" w:rsidP="00653C4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7572">
              <w:rPr>
                <w:rFonts w:ascii="Times New Roman" w:hAnsi="Times New Roman" w:cs="Times New Roman"/>
                <w:sz w:val="18"/>
                <w:szCs w:val="18"/>
              </w:rPr>
              <w:t>1, 2024</w:t>
            </w:r>
          </w:p>
        </w:tc>
      </w:tr>
    </w:tbl>
    <w:p w:rsidR="00653C4B" w:rsidRDefault="00653C4B"/>
    <w:sectPr w:rsidR="00653C4B" w:rsidSect="00653C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B5CD9" w:rsidRDefault="001B5CD9" w:rsidP="00B3628C">
      <w:r>
        <w:separator/>
      </w:r>
    </w:p>
  </w:endnote>
  <w:endnote w:type="continuationSeparator" w:id="0">
    <w:p w:rsidR="001B5CD9" w:rsidRDefault="001B5CD9" w:rsidP="00B3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B5CD9" w:rsidRDefault="001B5CD9" w:rsidP="00B3628C">
      <w:r>
        <w:separator/>
      </w:r>
    </w:p>
  </w:footnote>
  <w:footnote w:type="continuationSeparator" w:id="0">
    <w:p w:rsidR="001B5CD9" w:rsidRDefault="001B5CD9" w:rsidP="00B36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C4B"/>
    <w:rsid w:val="000241AD"/>
    <w:rsid w:val="001B5CD9"/>
    <w:rsid w:val="001B7D72"/>
    <w:rsid w:val="002C2303"/>
    <w:rsid w:val="003212E6"/>
    <w:rsid w:val="00405098"/>
    <w:rsid w:val="00432BED"/>
    <w:rsid w:val="00441DD0"/>
    <w:rsid w:val="004F3C19"/>
    <w:rsid w:val="005571A8"/>
    <w:rsid w:val="006137EA"/>
    <w:rsid w:val="00653C4B"/>
    <w:rsid w:val="00697572"/>
    <w:rsid w:val="006D2DA0"/>
    <w:rsid w:val="007555DA"/>
    <w:rsid w:val="007D14F7"/>
    <w:rsid w:val="008B3351"/>
    <w:rsid w:val="0096741E"/>
    <w:rsid w:val="00A538D5"/>
    <w:rsid w:val="00B3628C"/>
    <w:rsid w:val="00D27E70"/>
    <w:rsid w:val="00D4483E"/>
    <w:rsid w:val="00D648BF"/>
    <w:rsid w:val="00E43A9C"/>
    <w:rsid w:val="00E77142"/>
    <w:rsid w:val="00EA467F"/>
    <w:rsid w:val="00EC2FFA"/>
    <w:rsid w:val="00F4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1AAD8"/>
  <w15:chartTrackingRefBased/>
  <w15:docId w15:val="{6CE09607-9418-4D57-B75C-93E1C485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6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62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6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6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2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浩 王</cp:lastModifiedBy>
  <cp:revision>8</cp:revision>
  <dcterms:created xsi:type="dcterms:W3CDTF">2023-06-07T02:13:00Z</dcterms:created>
  <dcterms:modified xsi:type="dcterms:W3CDTF">2025-04-21T15:51:00Z</dcterms:modified>
</cp:coreProperties>
</file>